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6E8" w:rsidRDefault="004C56E8" w:rsidP="00995AF7">
      <w:pPr>
        <w:rPr>
          <w:lang w:val="en-US"/>
        </w:rPr>
      </w:pPr>
    </w:p>
    <w:p w:rsidR="005B0D1B" w:rsidRPr="005B0D1B" w:rsidRDefault="00E077F4" w:rsidP="005B0D1B">
      <w:pPr>
        <w:spacing w:line="480" w:lineRule="auto"/>
        <w:jc w:val="both"/>
        <w:rPr>
          <w:b/>
          <w:szCs w:val="24"/>
          <w:lang w:val="en-US" w:eastAsia="fr-FR"/>
        </w:rPr>
      </w:pPr>
      <w:r>
        <w:rPr>
          <w:b/>
          <w:szCs w:val="24"/>
          <w:lang w:val="en-US" w:eastAsia="fr-FR"/>
        </w:rPr>
        <w:t>S1</w:t>
      </w:r>
      <w:r w:rsidR="005B0D1B" w:rsidRPr="005B0D1B">
        <w:rPr>
          <w:b/>
          <w:szCs w:val="24"/>
          <w:lang w:val="en-US" w:eastAsia="fr-FR"/>
        </w:rPr>
        <w:t xml:space="preserve"> Table. </w:t>
      </w:r>
      <w:r w:rsidR="005B0D1B" w:rsidRPr="005B0D1B">
        <w:rPr>
          <w:b/>
          <w:lang w:val="en-US"/>
        </w:rPr>
        <w:t>Mean estimates of the sporozoite infection rate (SIR) according to l</w:t>
      </w:r>
      <w:r w:rsidR="005B0D1B">
        <w:rPr>
          <w:b/>
          <w:lang w:val="en-US"/>
        </w:rPr>
        <w:t>ocations (indoors and outdoors)</w:t>
      </w:r>
    </w:p>
    <w:tbl>
      <w:tblPr>
        <w:tblpPr w:leftFromText="141" w:rightFromText="141" w:vertAnchor="page" w:horzAnchor="margin" w:tblpY="2844"/>
        <w:tblW w:w="14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8"/>
        <w:gridCol w:w="884"/>
        <w:gridCol w:w="1110"/>
        <w:gridCol w:w="1002"/>
        <w:gridCol w:w="1718"/>
        <w:gridCol w:w="199"/>
        <w:gridCol w:w="1110"/>
        <w:gridCol w:w="1002"/>
        <w:gridCol w:w="1718"/>
        <w:gridCol w:w="199"/>
        <w:gridCol w:w="1110"/>
        <w:gridCol w:w="1002"/>
        <w:gridCol w:w="1718"/>
      </w:tblGrid>
      <w:tr w:rsidR="005B0D1B" w:rsidRPr="003C1F41" w:rsidTr="005B0D1B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Dry cold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Dry hot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Rainy season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bookmarkStart w:id="0" w:name="_GoBack"/>
            <w:bookmarkEnd w:id="0"/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No.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No. 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Mean SI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No.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No. 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Mean SI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No.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No. 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Mean SIR [95% CI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arabien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In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11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coluzzi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20 [0.03-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4 [0.02-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7 [0.05-0.09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gambiae s.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14 [0.04-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6 [0.01-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8 [0.05-0.14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funestus s.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6 [0.03-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56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nil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79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pharoen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65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rufip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squamosu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Tot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0.07 [0.04-0.1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0.04 [0.02-0.0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0.07 [0.05-0.09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arabien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16 [0.03-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3 [0.00-0.16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coluzzi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11 [0.01-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10 [0.06-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4 [0.03-0.07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gambiae s.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7 [0.03-0.12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funestus s.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6 [0.02-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65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nil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79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pharoen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39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rufip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i/>
                <w:iCs/>
                <w:color w:val="000000"/>
                <w:sz w:val="18"/>
                <w:szCs w:val="24"/>
                <w:lang w:eastAsia="fr-FR"/>
              </w:rPr>
              <w:t>An. squamosu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color w:val="000000"/>
                <w:sz w:val="18"/>
                <w:szCs w:val="24"/>
                <w:lang w:eastAsia="fr-FR"/>
              </w:rPr>
              <w:t>0.00 [0.00-0.79]</w:t>
            </w:r>
          </w:p>
        </w:tc>
      </w:tr>
      <w:tr w:rsidR="005B0D1B" w:rsidRPr="003C1F41" w:rsidTr="005B0D1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Tot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0.06 [0.02-0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0.09 [0.05-0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D1B" w:rsidRPr="003C1F41" w:rsidRDefault="005B0D1B" w:rsidP="005B0D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3C1F41">
              <w:rPr>
                <w:rFonts w:eastAsia="Times New Roman"/>
                <w:b/>
                <w:bCs/>
                <w:color w:val="000000"/>
                <w:sz w:val="18"/>
                <w:szCs w:val="24"/>
                <w:lang w:eastAsia="fr-FR"/>
              </w:rPr>
              <w:t>0.04 [0.03-0.07]</w:t>
            </w:r>
          </w:p>
        </w:tc>
      </w:tr>
    </w:tbl>
    <w:p w:rsidR="005B0D1B" w:rsidRDefault="005B0D1B" w:rsidP="00D65166"/>
    <w:p w:rsidR="00D65166" w:rsidRPr="00D65166" w:rsidRDefault="00D65166" w:rsidP="00D65166">
      <w:pPr>
        <w:rPr>
          <w:lang w:val="en-US"/>
        </w:rPr>
      </w:pPr>
      <w:r w:rsidRPr="00D65166">
        <w:rPr>
          <w:lang w:val="en-US"/>
        </w:rPr>
        <w:t>No.: number of mosquitoes; S</w:t>
      </w:r>
      <w:r>
        <w:rPr>
          <w:lang w:val="en-US"/>
        </w:rPr>
        <w:t>I</w:t>
      </w:r>
      <w:r w:rsidRPr="00D65166">
        <w:rPr>
          <w:lang w:val="en-US"/>
        </w:rPr>
        <w:t xml:space="preserve">R: Sporozoite </w:t>
      </w:r>
      <w:r>
        <w:rPr>
          <w:lang w:val="en-US"/>
        </w:rPr>
        <w:t xml:space="preserve">infection </w:t>
      </w:r>
      <w:r w:rsidRPr="00D65166">
        <w:rPr>
          <w:lang w:val="en-US"/>
        </w:rPr>
        <w:t>rate; [95% CI]: 95% Wilson’s confidence interval.</w:t>
      </w:r>
    </w:p>
    <w:p w:rsidR="004C56E8" w:rsidRPr="004C56E8" w:rsidRDefault="004C56E8" w:rsidP="00D65166">
      <w:pPr>
        <w:rPr>
          <w:lang w:val="en-US"/>
        </w:rPr>
      </w:pPr>
    </w:p>
    <w:sectPr w:rsidR="004C56E8" w:rsidRPr="004C56E8" w:rsidSect="00FC1D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7FC"/>
    <w:rsid w:val="000F47FC"/>
    <w:rsid w:val="00234240"/>
    <w:rsid w:val="003C1F41"/>
    <w:rsid w:val="004C56E8"/>
    <w:rsid w:val="00545551"/>
    <w:rsid w:val="005B0D1B"/>
    <w:rsid w:val="00655FD9"/>
    <w:rsid w:val="00995AF7"/>
    <w:rsid w:val="00A9295C"/>
    <w:rsid w:val="00B23D72"/>
    <w:rsid w:val="00B373E1"/>
    <w:rsid w:val="00C41577"/>
    <w:rsid w:val="00D65166"/>
    <w:rsid w:val="00E077F4"/>
    <w:rsid w:val="00EB248A"/>
    <w:rsid w:val="00FC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49AC6"/>
  <w15:chartTrackingRefBased/>
  <w15:docId w15:val="{3CFA2D4B-E033-419B-884B-DA1D4279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FD9"/>
    <w:rPr>
      <w:rFonts w:ascii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5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6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Diloma</dc:creator>
  <cp:keywords/>
  <dc:description/>
  <cp:lastModifiedBy>SOMA Diloma</cp:lastModifiedBy>
  <cp:revision>3</cp:revision>
  <dcterms:created xsi:type="dcterms:W3CDTF">2019-09-13T16:29:00Z</dcterms:created>
  <dcterms:modified xsi:type="dcterms:W3CDTF">2019-09-18T11:07:00Z</dcterms:modified>
</cp:coreProperties>
</file>